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2E1B" w14:textId="3220E181" w:rsidR="007B7FC8" w:rsidRPr="001168A7" w:rsidRDefault="007B7FC8" w:rsidP="007B7FC8">
      <w:pPr>
        <w:spacing w:after="0" w:line="240" w:lineRule="auto"/>
        <w:rPr>
          <w:rFonts w:cstheme="minorHAnsi"/>
        </w:rPr>
      </w:pPr>
      <w:r w:rsidRPr="006A408E">
        <w:rPr>
          <w:rFonts w:cstheme="minorHAnsi"/>
          <w:b/>
          <w:bCs/>
          <w:i/>
          <w:iCs/>
        </w:rPr>
        <w:t xml:space="preserve">Supplementary Table </w:t>
      </w:r>
      <w:r w:rsidR="00905E4B">
        <w:rPr>
          <w:rFonts w:cstheme="minorHAnsi"/>
          <w:b/>
          <w:bCs/>
          <w:i/>
          <w:iCs/>
        </w:rPr>
        <w:t>1</w:t>
      </w:r>
      <w:r>
        <w:rPr>
          <w:rFonts w:cstheme="minorHAnsi"/>
          <w:b/>
          <w:bCs/>
          <w:i/>
          <w:iCs/>
        </w:rPr>
        <w:t>:</w:t>
      </w:r>
      <w:r w:rsidRPr="001168A7">
        <w:rPr>
          <w:rFonts w:cstheme="minorHAnsi"/>
        </w:rPr>
        <w:t xml:space="preserve"> </w:t>
      </w:r>
      <w:r>
        <w:rPr>
          <w:rFonts w:cstheme="minorHAnsi"/>
          <w:color w:val="000000"/>
        </w:rPr>
        <w:t>Proportion of students</w:t>
      </w:r>
      <w:r w:rsidRPr="001168A7">
        <w:rPr>
          <w:rFonts w:cstheme="minorHAnsi"/>
          <w:color w:val="000000"/>
        </w:rPr>
        <w:t xml:space="preserve"> meeting food/drink consumption guidelines (N = 2,465)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5"/>
        <w:gridCol w:w="1350"/>
        <w:gridCol w:w="964"/>
        <w:gridCol w:w="964"/>
        <w:gridCol w:w="963"/>
        <w:gridCol w:w="1736"/>
        <w:gridCol w:w="5012"/>
      </w:tblGrid>
      <w:tr w:rsidR="007B7FC8" w:rsidRPr="002725C6" w14:paraId="7A7C0AC6" w14:textId="77777777" w:rsidTr="00174097">
        <w:trPr>
          <w:gridAfter w:val="1"/>
          <w:wAfter w:w="5012" w:type="dxa"/>
          <w:trHeight w:val="345"/>
        </w:trPr>
        <w:tc>
          <w:tcPr>
            <w:tcW w:w="3465" w:type="dxa"/>
            <w:shd w:val="clear" w:color="auto" w:fill="auto"/>
            <w:vAlign w:val="bottom"/>
          </w:tcPr>
          <w:p w14:paraId="1196938F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8A78EF1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urality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F23A405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05581FF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0CE4F5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dj %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5C7BBC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95 % CI)</w:t>
            </w:r>
          </w:p>
        </w:tc>
      </w:tr>
      <w:tr w:rsidR="007B7FC8" w:rsidRPr="002725C6" w14:paraId="33D1F9D3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03B63855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verweight or obese (WHO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BC5A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2FAA16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140E274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7E0501B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.4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211EC0AA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4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3.5)</w:t>
            </w:r>
          </w:p>
        </w:tc>
      </w:tr>
      <w:tr w:rsidR="007B7FC8" w:rsidRPr="002725C6" w14:paraId="5EA7A27C" w14:textId="77777777" w:rsidTr="00174097">
        <w:trPr>
          <w:gridAfter w:val="1"/>
          <w:wAfter w:w="5012" w:type="dxa"/>
          <w:trHeight w:val="326"/>
        </w:trPr>
        <w:tc>
          <w:tcPr>
            <w:tcW w:w="3465" w:type="dxa"/>
            <w:vMerge/>
            <w:shd w:val="clear" w:color="auto" w:fill="auto"/>
            <w:vAlign w:val="bottom"/>
            <w:hideMark/>
          </w:tcPr>
          <w:p w14:paraId="1969D2B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C69A9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D265FD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9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243776AD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7ED08DD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.1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21DE0D0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8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4.4)</w:t>
            </w:r>
          </w:p>
        </w:tc>
      </w:tr>
      <w:tr w:rsidR="007B7FC8" w:rsidRPr="002725C6" w14:paraId="55884E89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6011451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9364BC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E8C45A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4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465A05B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06993D35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7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FCDCEE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.7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9.7)</w:t>
            </w:r>
          </w:p>
        </w:tc>
      </w:tr>
      <w:tr w:rsidR="007B7FC8" w:rsidRPr="002725C6" w14:paraId="64E04BCB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6939C1F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D25B7F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C0CF74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0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6876EDA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7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358711FB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.6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19C99185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.9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0.3)</w:t>
            </w:r>
          </w:p>
        </w:tc>
      </w:tr>
      <w:tr w:rsidR="007B7FC8" w:rsidRPr="002725C6" w14:paraId="74FD8DE4" w14:textId="77777777" w:rsidTr="00174097">
        <w:trPr>
          <w:gridAfter w:val="1"/>
          <w:wAfter w:w="5012" w:type="dxa"/>
          <w:trHeight w:val="201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0BC8989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egetables (≥ 5 or 5.5 serves/day*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92BDA3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D81D57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78E6A8A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43E186C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DFB83D6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1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2.4)</w:t>
            </w:r>
          </w:p>
        </w:tc>
      </w:tr>
      <w:tr w:rsidR="007B7FC8" w:rsidRPr="002725C6" w14:paraId="642D20EC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3E396C4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FB8A6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BFA5F0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0F1B4FF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25D70C0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.2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45F5077D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6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9.7)</w:t>
            </w:r>
          </w:p>
        </w:tc>
      </w:tr>
      <w:tr w:rsidR="007B7FC8" w:rsidRPr="002725C6" w14:paraId="0570F73F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3254E7C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4BD823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EAFAEAD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74CCF55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75ED0A48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21B059C7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3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8.9)</w:t>
            </w:r>
          </w:p>
        </w:tc>
      </w:tr>
      <w:tr w:rsidR="007B7FC8" w:rsidRPr="002725C6" w14:paraId="7A79996B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59C9D818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73F101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DF1768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035BDCC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763079D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CBEB02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2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8.5)</w:t>
            </w:r>
          </w:p>
        </w:tc>
      </w:tr>
      <w:tr w:rsidR="007B7FC8" w:rsidRPr="002725C6" w14:paraId="1F0485A9" w14:textId="77777777" w:rsidTr="00174097">
        <w:trPr>
          <w:gridAfter w:val="1"/>
          <w:wAfter w:w="5012" w:type="dxa"/>
          <w:trHeight w:val="279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25FF8D5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ruit (≥ 2 serves per da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DF0D6A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312732D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15D94CC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1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4C6265EC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6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75ECF875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1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2.2)</w:t>
            </w:r>
          </w:p>
        </w:tc>
      </w:tr>
      <w:tr w:rsidR="007B7FC8" w:rsidRPr="002725C6" w14:paraId="4777DE52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0B88604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E1C934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5F081B8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0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66AD41A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5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1FBCFE1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06C57FA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7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8.1)</w:t>
            </w:r>
          </w:p>
        </w:tc>
      </w:tr>
      <w:tr w:rsidR="007B7FC8" w:rsidRPr="002725C6" w14:paraId="73B20D5C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5C98DB1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19B906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8DC19C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0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3ED6F32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5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573A76DB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9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78EE940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4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2.4)</w:t>
            </w:r>
          </w:p>
        </w:tc>
      </w:tr>
      <w:tr w:rsidR="007B7FC8" w:rsidRPr="002725C6" w14:paraId="18A761AA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10B7787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941775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154DB3D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5F6B970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92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3D8E396B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6.7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143D8F1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6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9.9)</w:t>
            </w:r>
          </w:p>
        </w:tc>
      </w:tr>
      <w:tr w:rsidR="007B7FC8" w:rsidRPr="002725C6" w14:paraId="77538322" w14:textId="77777777" w:rsidTr="00174097">
        <w:trPr>
          <w:gridAfter w:val="1"/>
          <w:wAfter w:w="5012" w:type="dxa"/>
          <w:trHeight w:val="339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685A775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ter (≥ 5 glasses per da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A15AD5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626A4D9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238F024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4056674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.0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4DC41B2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.0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7.9)</w:t>
            </w:r>
          </w:p>
        </w:tc>
      </w:tr>
      <w:tr w:rsidR="007B7FC8" w:rsidRPr="002725C6" w14:paraId="3D231575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59DA9DD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E74ADB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E2F7B0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0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2E90136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0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684588D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6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4E9ECCC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7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1.4)</w:t>
            </w:r>
          </w:p>
        </w:tc>
      </w:tr>
      <w:tr w:rsidR="007B7FC8" w:rsidRPr="002725C6" w14:paraId="33BE2ED7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05FB0C9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1DA8BD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DF058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05E3954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06E1EBE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.2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2424D2F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1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3.3)</w:t>
            </w:r>
          </w:p>
        </w:tc>
      </w:tr>
      <w:tr w:rsidR="007B7FC8" w:rsidRPr="002725C6" w14:paraId="2120FC5C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2217B12B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487E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D0E751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6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4EAFF5B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8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4F714019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8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46B4CCC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.2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9.4)</w:t>
            </w:r>
          </w:p>
        </w:tc>
      </w:tr>
      <w:tr w:rsidR="007B7FC8" w:rsidRPr="002725C6" w14:paraId="1010E59A" w14:textId="77777777" w:rsidTr="00174097">
        <w:trPr>
          <w:gridAfter w:val="1"/>
          <w:wAfter w:w="5012" w:type="dxa"/>
          <w:trHeight w:val="329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097E17E3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ake away (≤1 per fortnigh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67175D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EF81198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2DC7C0A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63365E45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.0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7CB5F3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.3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1.7)</w:t>
            </w:r>
          </w:p>
        </w:tc>
      </w:tr>
      <w:tr w:rsidR="007B7FC8" w:rsidRPr="002725C6" w14:paraId="585D7B0A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7344FAE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59F4A4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E0AFC2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3677AC4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7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2818C01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0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588DF0D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.0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0.0)</w:t>
            </w:r>
          </w:p>
        </w:tc>
      </w:tr>
      <w:tr w:rsidR="007B7FC8" w:rsidRPr="002725C6" w14:paraId="76E2457F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1546100B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E22E91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F214FD5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6C00927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6CFEE0D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.4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0903EE86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5.5)</w:t>
            </w:r>
          </w:p>
        </w:tc>
      </w:tr>
      <w:tr w:rsidR="007B7FC8" w:rsidRPr="002725C6" w14:paraId="23ADD127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6191098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76B91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756664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7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589D9784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1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30CA7CD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4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6325294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.2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7.5)</w:t>
            </w:r>
          </w:p>
        </w:tc>
      </w:tr>
      <w:tr w:rsidR="007B7FC8" w:rsidRPr="002725C6" w14:paraId="0A36E87B" w14:textId="77777777" w:rsidTr="00174097">
        <w:trPr>
          <w:gridAfter w:val="1"/>
          <w:wAfter w:w="5012" w:type="dxa"/>
          <w:trHeight w:val="332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5E3D93C4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healthy s</w:t>
            </w: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cks (&lt; 1 per da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5AB4CB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1D6D3D8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6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0989E84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0AA19BDB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8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74E4D7C7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.9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7.7)</w:t>
            </w:r>
          </w:p>
        </w:tc>
      </w:tr>
      <w:tr w:rsidR="007B7FC8" w:rsidRPr="002725C6" w14:paraId="226346B7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77815B78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9F11EA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7F19A5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2C07AE6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3DBA68A1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4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334CBFB5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.4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9.4)</w:t>
            </w:r>
          </w:p>
        </w:tc>
      </w:tr>
      <w:tr w:rsidR="007B7FC8" w:rsidRPr="002725C6" w14:paraId="5BC87054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559CAAA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4BB024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B14F5C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3D3E670C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1E03FD0C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1A0F65FE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.0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2.0)</w:t>
            </w:r>
          </w:p>
        </w:tc>
      </w:tr>
      <w:tr w:rsidR="007B7FC8" w:rsidRPr="002725C6" w14:paraId="10CC26D9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230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9013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0763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E33CA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9B9F46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.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3A25E2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.3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5.9)</w:t>
            </w:r>
          </w:p>
        </w:tc>
      </w:tr>
      <w:tr w:rsidR="007B7FC8" w:rsidRPr="002725C6" w14:paraId="57AE8AF4" w14:textId="77777777" w:rsidTr="00174097">
        <w:trPr>
          <w:gridAfter w:val="1"/>
          <w:wAfter w:w="5012" w:type="dxa"/>
          <w:trHeight w:val="368"/>
        </w:trPr>
        <w:tc>
          <w:tcPr>
            <w:tcW w:w="3465" w:type="dxa"/>
            <w:vMerge w:val="restart"/>
            <w:shd w:val="clear" w:color="auto" w:fill="auto"/>
            <w:noWrap/>
            <w:hideMark/>
          </w:tcPr>
          <w:p w14:paraId="02FAFAD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weetened drinks (&lt; 1 per day)</w:t>
            </w:r>
          </w:p>
          <w:p w14:paraId="71760A28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708AA2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0833B32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82DEE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AE39E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F13C9A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.5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4.4)</w:t>
            </w:r>
          </w:p>
        </w:tc>
      </w:tr>
      <w:tr w:rsidR="007B7FC8" w:rsidRPr="002725C6" w14:paraId="4E219528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5E159685" w14:textId="77777777" w:rsidR="007B7FC8" w:rsidRPr="002725C6" w:rsidRDefault="007B7FC8" w:rsidP="0017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3C4B06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D1715CD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AC0D3F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885176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4E0C63A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.9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9.2)</w:t>
            </w:r>
          </w:p>
        </w:tc>
      </w:tr>
      <w:tr w:rsidR="007B7FC8" w:rsidRPr="002725C6" w14:paraId="50632A0C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shd w:val="clear" w:color="auto" w:fill="auto"/>
            <w:noWrap/>
            <w:vAlign w:val="bottom"/>
            <w:hideMark/>
          </w:tcPr>
          <w:p w14:paraId="7964038F" w14:textId="77777777" w:rsidR="007B7FC8" w:rsidRPr="002725C6" w:rsidRDefault="007B7FC8" w:rsidP="0017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E9719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2B7BCBE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DD0ADC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A75C6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48F8160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.4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2.1)</w:t>
            </w:r>
          </w:p>
        </w:tc>
      </w:tr>
      <w:tr w:rsidR="007B7FC8" w:rsidRPr="009820DF" w14:paraId="1CDA03A8" w14:textId="77777777" w:rsidTr="00174097">
        <w:trPr>
          <w:gridAfter w:val="1"/>
          <w:wAfter w:w="5012" w:type="dxa"/>
          <w:trHeight w:val="300"/>
        </w:trPr>
        <w:tc>
          <w:tcPr>
            <w:tcW w:w="34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F6F7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04B9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0060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548A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2107" w14:textId="77777777" w:rsidR="007B7FC8" w:rsidRPr="002725C6" w:rsidRDefault="007B7FC8" w:rsidP="00174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DCCB" w14:textId="77777777" w:rsidR="007B7FC8" w:rsidRPr="002725C6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1 ,</w:t>
            </w:r>
            <w:proofErr w:type="gramEnd"/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3.9)</w:t>
            </w:r>
          </w:p>
        </w:tc>
      </w:tr>
      <w:tr w:rsidR="007B7FC8" w:rsidRPr="009820DF" w14:paraId="720FAAAB" w14:textId="77777777" w:rsidTr="00174097">
        <w:trPr>
          <w:trHeight w:val="300"/>
        </w:trPr>
        <w:tc>
          <w:tcPr>
            <w:tcW w:w="144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1F02" w14:textId="1F6894FF" w:rsidR="003778FF" w:rsidRDefault="003778FF" w:rsidP="00174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 xml:space="preserve">Adjusted percentages are from logistic mixed models, </w:t>
            </w:r>
            <w:r>
              <w:rPr>
                <w:rStyle w:val="cf01"/>
              </w:rPr>
              <w:t>school as random effect, adjusted for gender, grade and IRSAD tertiles</w:t>
            </w:r>
          </w:p>
          <w:p w14:paraId="72CB0870" w14:textId="35198DCF" w:rsidR="007B7FC8" w:rsidRPr="009820DF" w:rsidRDefault="007B7FC8" w:rsidP="001740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7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: Regional centres; MM3: Large rural towns; MM4 Medium rural towns; MM5: Small rural towns; WHO: World Health Organization; MM: Modified Monash</w:t>
            </w:r>
          </w:p>
        </w:tc>
      </w:tr>
    </w:tbl>
    <w:p w14:paraId="06643179" w14:textId="1C2FA4D0" w:rsidR="00A95DD7" w:rsidRDefault="007B7FC8"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5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389"/>
        <w:gridCol w:w="3639"/>
        <w:gridCol w:w="760"/>
        <w:gridCol w:w="580"/>
        <w:gridCol w:w="875"/>
        <w:gridCol w:w="1500"/>
        <w:gridCol w:w="1000"/>
        <w:gridCol w:w="1460"/>
        <w:gridCol w:w="831"/>
        <w:gridCol w:w="831"/>
      </w:tblGrid>
      <w:tr w:rsidR="00B63FC8" w:rsidRPr="00F6462C" w14:paraId="307DBC13" w14:textId="77777777" w:rsidTr="00B57DC8">
        <w:trPr>
          <w:trHeight w:val="418"/>
        </w:trPr>
        <w:tc>
          <w:tcPr>
            <w:tcW w:w="156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AC8FE" w14:textId="282DDFC5" w:rsidR="00B63FC8" w:rsidRPr="00F6462C" w:rsidRDefault="00B63FC8" w:rsidP="00BD66B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45F1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lastRenderedPageBreak/>
              <w:t xml:space="preserve">Supplementary Table </w:t>
            </w:r>
            <w:r w:rsidR="00A0484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2</w:t>
            </w:r>
            <w:r w:rsidRPr="00C45F1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: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C45F13">
              <w:rPr>
                <w:rFonts w:ascii="Calibri" w:hAnsi="Calibri" w:cs="Calibri"/>
                <w:color w:val="000000"/>
              </w:rPr>
              <w:t>Associations of 5 level MM_</w:t>
            </w:r>
            <w:r>
              <w:rPr>
                <w:rFonts w:ascii="Calibri" w:hAnsi="Calibri" w:cs="Calibri"/>
                <w:color w:val="000000"/>
              </w:rPr>
              <w:t xml:space="preserve">RA </w:t>
            </w:r>
            <w:r w:rsidRPr="00C45F13">
              <w:rPr>
                <w:rFonts w:ascii="Calibri" w:hAnsi="Calibri" w:cs="Calibri"/>
                <w:color w:val="000000"/>
              </w:rPr>
              <w:t>rurality with meeting food/drink consumption guidelines (N = 2,462)</w:t>
            </w:r>
          </w:p>
        </w:tc>
      </w:tr>
      <w:tr w:rsidR="00B63FC8" w:rsidRPr="003778FF" w14:paraId="35FA08DD" w14:textId="77777777" w:rsidTr="00B57DC8">
        <w:trPr>
          <w:trHeight w:val="345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4EBD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9314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urality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4999B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5B24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598B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FE05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dj 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F721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95 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853B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157D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95 % CI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3DFA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3778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89A0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3778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</w:tr>
      <w:tr w:rsidR="00B63FC8" w:rsidRPr="003778FF" w14:paraId="75EB4611" w14:textId="77777777" w:rsidTr="00B57DC8">
        <w:trPr>
          <w:trHeight w:val="300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2C59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verweight or obese (WHO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6B1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8B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47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0583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6DC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.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334B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32.0 ,43.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9514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EF44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DC3B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B579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1C4CB3AF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BE5B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0A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61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D96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DD4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0B1F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640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0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DF7B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6002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4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0A0A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E67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66B97AE5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007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92E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DE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98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D6F9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DD38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8072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.0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56B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63B0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2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3CDF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0723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531AAE92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8CC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126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D3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B75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545B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077C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69F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FD2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D760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3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5AA5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5E62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5FF666EE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F96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6AAA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F21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6F1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A657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2FCA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2EFD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4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6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7601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E6EE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0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098D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A32CB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6</w:t>
            </w:r>
          </w:p>
        </w:tc>
      </w:tr>
      <w:tr w:rsidR="00B63FC8" w:rsidRPr="003778FF" w14:paraId="73069035" w14:textId="77777777" w:rsidTr="00B57DC8">
        <w:trPr>
          <w:trHeight w:val="323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7902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egetables (≥ 5 or 5.5 serves/day*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096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58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293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754D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5E0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61D4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2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2.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E59F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DC51A" w14:textId="77777777" w:rsidR="00B63FC8" w:rsidRPr="003778FF" w:rsidRDefault="00B63FC8" w:rsidP="00BD66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39A9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3B94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02E6DDA1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37C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80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69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48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2EC1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8521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1785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1BE5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F5C9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9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3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F7F3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05EE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263866FE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250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37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91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27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6978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FE20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EBAB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0.3 ,1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D398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59C8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9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2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1E93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A3F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2A98B370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E87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7D3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517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1C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5B54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7546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DF2CB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4DD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FAAF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2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A35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A555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09F53CAF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987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D0F3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03C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950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C36C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2E746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40315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2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725E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5F0A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5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CFE9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EF5B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1</w:t>
            </w:r>
          </w:p>
        </w:tc>
      </w:tr>
      <w:tr w:rsidR="00B63FC8" w:rsidRPr="003778FF" w14:paraId="2A33529C" w14:textId="77777777" w:rsidTr="00B57DC8">
        <w:trPr>
          <w:trHeight w:val="303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5B8D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ruit (≥ 2 serves/day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9C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336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04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2174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3E93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5D3F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60.1 ,72.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0A7E7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643BA" w14:textId="77777777" w:rsidR="00B63FC8" w:rsidRPr="003778FF" w:rsidRDefault="00B63FC8" w:rsidP="00BD66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1053F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111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783D83EC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E77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97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512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B7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7477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DEE9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6AD1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5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7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BE2F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FD94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9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E682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F975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68772346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F21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31D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56A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65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598B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0305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A883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2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6CD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73E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4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B46E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CBC0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02C07435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2B7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C4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36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9A0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6D1F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C46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B393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F141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20B1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05 ,</w:t>
            </w:r>
            <w:proofErr w:type="gramEnd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2.0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1858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C107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39AA2460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6D9F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A1D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708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C63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3E7B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E48B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8E63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.2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89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4429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C663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85 ,</w:t>
            </w:r>
            <w:proofErr w:type="gramEnd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4.7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4921A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D7BF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B63FC8" w:rsidRPr="003778FF" w14:paraId="68291419" w14:textId="77777777" w:rsidTr="00B57DC8">
        <w:trPr>
          <w:trHeight w:val="325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248B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ter (≥ 5 glasses/day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BF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54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17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7D09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1B7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8499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.9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7.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BFEA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4FA26" w14:textId="77777777" w:rsidR="00B63FC8" w:rsidRPr="003778FF" w:rsidRDefault="00B63FC8" w:rsidP="00BD66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D6777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6E3A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13F68E19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026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AB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0F8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91A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23B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2E29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BF8B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1B5B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3EAB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6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151A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5D98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3BC6EE16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135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50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88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B5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8CD5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B286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9B32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1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A16B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62B8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7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05A4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3D17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6DDD4431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9C8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EAE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12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09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5CCE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2FF5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B116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4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8C52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191A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5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F3D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2EF2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44E96B91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FF4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AA1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451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670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DCDF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4373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6ACF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.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3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763B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93C5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2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7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CE62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5DBA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54</w:t>
            </w:r>
          </w:p>
        </w:tc>
      </w:tr>
      <w:tr w:rsidR="00B63FC8" w:rsidRPr="003778FF" w14:paraId="3CB68C31" w14:textId="77777777" w:rsidTr="00B57DC8">
        <w:trPr>
          <w:trHeight w:val="304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06CD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ake away (≤once a fortnight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8C2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33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B2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1D9A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938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C26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.1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1.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C4515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2E66E" w14:textId="77777777" w:rsidR="00B63FC8" w:rsidRPr="003778FF" w:rsidRDefault="00B63FC8" w:rsidP="00BD66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F05D2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066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392BC050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12A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B59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0D5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9D6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1CB4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1889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0E79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4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9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229B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6DD0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2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9E19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0DA8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5423D216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860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AB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1D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87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6285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65EC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EFC1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.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EB9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4657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5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757D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0A91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64D37FF3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840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D2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4A97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698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743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77A0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08DA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.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5E00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F7F0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6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7E76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57AC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72DB5DC7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89C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9FB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2CC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BD1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B140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C757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301B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6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6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4AFB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656E5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35 ,</w:t>
            </w:r>
            <w:proofErr w:type="gramEnd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2.6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097B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8F92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B63FC8" w:rsidRPr="003778FF" w14:paraId="26556B4E" w14:textId="77777777" w:rsidTr="00B57DC8">
        <w:trPr>
          <w:trHeight w:val="313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8AD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healthy snacks (&lt; one/day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598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2BB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59F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DE6B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9DFA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65207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7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5A52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D44A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05838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53F2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540AC4B5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D8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4B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88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6A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6D85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6CF0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24E8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.4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3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BC0A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B7DB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5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1EF2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F9A2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40FB08E8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2DF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13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2A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09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EE4A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6194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3BCD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.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1337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2E0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ED64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F033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1F7CCA92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16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D14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F2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54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AB0A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BCC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2DEE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.3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73B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8FD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03 ,</w:t>
            </w:r>
            <w:proofErr w:type="gramEnd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1.9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F0D1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5B56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4E2C6967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059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BDA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B28A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24E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8C5A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2A56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03A2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.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8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4E7C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C9AE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.53 ,</w:t>
            </w:r>
            <w:proofErr w:type="gramEnd"/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3.3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E7E8F" w14:textId="00F3A0CA" w:rsidR="00B63FC8" w:rsidRPr="003778FF" w:rsidRDefault="00095D71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9FF1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B63FC8" w:rsidRPr="003778FF" w14:paraId="25B6079E" w14:textId="77777777" w:rsidTr="00B57DC8">
        <w:trPr>
          <w:trHeight w:val="276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46FE8" w14:textId="77777777" w:rsidR="00B63FC8" w:rsidRPr="003778FF" w:rsidRDefault="00B63FC8" w:rsidP="00B57DC8">
            <w:pPr>
              <w:pBdr>
                <w:top w:val="single" w:sz="4" w:space="1" w:color="auto"/>
              </w:pBd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weetened drinks (&lt; one/day)</w:t>
            </w:r>
          </w:p>
          <w:p w14:paraId="28D5E8CE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24A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2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75B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gional Centr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2B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00C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01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.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32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.5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4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B7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D5D" w14:textId="77777777" w:rsidR="00B63FC8" w:rsidRPr="003778FF" w:rsidRDefault="00B63FC8" w:rsidP="00BD66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00B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5E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63FC8" w:rsidRPr="003778FF" w14:paraId="26D5D75E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F670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0FD1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25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rge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0390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F9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D3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6F9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.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59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4CF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7A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2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04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6F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09945967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08BD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176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DC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rural tow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47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52E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60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652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.2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378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79A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0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3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F3F2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56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09B23733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7DBE" w14:textId="77777777" w:rsidR="00B63FC8" w:rsidRPr="003778FF" w:rsidRDefault="00B63FC8" w:rsidP="00BD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3C7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0425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inner reg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AE3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29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4287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D4F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.9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87D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69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7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5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1C1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875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B63FC8" w:rsidRPr="003778FF" w14:paraId="46C87D1E" w14:textId="77777777" w:rsidTr="00B57DC8">
        <w:trPr>
          <w:trHeight w:val="300"/>
        </w:trPr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5913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F49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M5-RA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F6CD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all rural towns - outer region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030B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D9E7A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9439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29C0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5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70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527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5D0C" w14:textId="77777777" w:rsidR="00B63FC8" w:rsidRPr="003778FF" w:rsidRDefault="00B63FC8" w:rsidP="00BD66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2 ,</w:t>
            </w:r>
            <w:proofErr w:type="gramEnd"/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1.9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86994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8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32E6" w14:textId="77777777" w:rsidR="00B63FC8" w:rsidRPr="003778FF" w:rsidRDefault="00B63FC8" w:rsidP="00BD66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778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07</w:t>
            </w:r>
          </w:p>
        </w:tc>
      </w:tr>
    </w:tbl>
    <w:p w14:paraId="1474C064" w14:textId="77777777" w:rsidR="00B63FC8" w:rsidRPr="003778FF" w:rsidRDefault="00B63FC8" w:rsidP="00B63FC8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3778FF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From logistic mixed models, school as random effect, adjusted for gender, grade and IRSAD </w:t>
      </w:r>
      <w:proofErr w:type="spellStart"/>
      <w:r w:rsidRPr="003778FF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tertile</w:t>
      </w:r>
      <w:proofErr w:type="spellEnd"/>
    </w:p>
    <w:p w14:paraId="11D32055" w14:textId="77777777" w:rsidR="00967FB9" w:rsidRDefault="00B63FC8" w:rsidP="00B63FC8">
      <w:pPr>
        <w:spacing w:after="0" w:line="240" w:lineRule="auto"/>
        <w:rPr>
          <w:rFonts w:cstheme="minorHAnsi"/>
          <w:sz w:val="20"/>
          <w:szCs w:val="20"/>
        </w:rPr>
      </w:pPr>
      <w:r w:rsidRPr="003778FF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MM: Modified </w:t>
      </w:r>
      <w:r w:rsidRPr="003778FF">
        <w:rPr>
          <w:rFonts w:eastAsia="Times New Roman" w:cstheme="minorHAnsi"/>
          <w:color w:val="000000"/>
          <w:sz w:val="20"/>
          <w:szCs w:val="20"/>
          <w:lang w:eastAsia="en-AU"/>
        </w:rPr>
        <w:t xml:space="preserve">Monash; RA: Remoteness Area (according to </w:t>
      </w:r>
      <w:r w:rsidRPr="003778FF">
        <w:rPr>
          <w:rFonts w:cstheme="minorHAnsi"/>
          <w:sz w:val="20"/>
          <w:szCs w:val="20"/>
        </w:rPr>
        <w:t>Accessibility/Remoteness Index Australia (ARIA+)); OR: Odds Ratio</w:t>
      </w:r>
    </w:p>
    <w:p w14:paraId="6B8C09C2" w14:textId="77777777" w:rsidR="00967FB9" w:rsidRPr="002725C6" w:rsidRDefault="00967FB9" w:rsidP="00967FB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2725C6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Bold type indicates results that were significant at p&lt;0.05</w:t>
      </w:r>
      <w:r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.</w:t>
      </w:r>
    </w:p>
    <w:p w14:paraId="765F501C" w14:textId="77777777" w:rsidR="00967FB9" w:rsidRPr="002725C6" w:rsidRDefault="00967FB9" w:rsidP="00967FB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2725C6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AU"/>
        </w:rPr>
        <w:t>1</w:t>
      </w:r>
      <w:r w:rsidRPr="002725C6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 Overall p-value</w:t>
      </w:r>
    </w:p>
    <w:p w14:paraId="41912D18" w14:textId="77777777" w:rsidR="00967FB9" w:rsidRPr="002725C6" w:rsidRDefault="00967FB9" w:rsidP="00967FB9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2725C6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AU"/>
        </w:rPr>
        <w:t xml:space="preserve">2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global p</w:t>
      </w:r>
      <w:r w:rsidRPr="002725C6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-value </w:t>
      </w:r>
    </w:p>
    <w:p w14:paraId="5E0583A9" w14:textId="33E9223C" w:rsidR="00B63FC8" w:rsidRPr="003778FF" w:rsidRDefault="00B63FC8" w:rsidP="00B63FC8">
      <w:pPr>
        <w:spacing w:after="0" w:line="240" w:lineRule="auto"/>
        <w:rPr>
          <w:rFonts w:ascii="Times New Roman" w:hAnsi="Times New Roman" w:cs="Times New Roman"/>
        </w:rPr>
      </w:pPr>
      <w:r w:rsidRPr="003778FF">
        <w:rPr>
          <w:rFonts w:ascii="Times New Roman" w:hAnsi="Times New Roman" w:cs="Times New Roman"/>
        </w:rPr>
        <w:br w:type="page"/>
      </w:r>
    </w:p>
    <w:p w14:paraId="1498C13D" w14:textId="00297213" w:rsidR="00B63FC8" w:rsidRPr="00135E8A" w:rsidRDefault="00B63FC8" w:rsidP="00B63FC8">
      <w:pPr>
        <w:spacing w:after="0" w:line="240" w:lineRule="auto"/>
        <w:rPr>
          <w:rFonts w:cstheme="minorHAnsi"/>
        </w:rPr>
      </w:pPr>
      <w:r w:rsidRPr="00135E8A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405A6B" wp14:editId="23D98C3F">
                <wp:simplePos x="0" y="0"/>
                <wp:positionH relativeFrom="column">
                  <wp:posOffset>1905</wp:posOffset>
                </wp:positionH>
                <wp:positionV relativeFrom="paragraph">
                  <wp:posOffset>5279390</wp:posOffset>
                </wp:positionV>
                <wp:extent cx="4321175" cy="1404620"/>
                <wp:effectExtent l="0" t="0" r="317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1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26803" w14:textId="77777777" w:rsidR="00B63FC8" w:rsidRDefault="00B63FC8" w:rsidP="00B63FC8">
                            <w:r>
                              <w:t>*p&lt;0.05 for odds ratio comparison (reference = Regional Centr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405A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15pt;margin-top:415.7pt;width:340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" stroked="f">
                <v:textbox style="mso-fit-shape-to-text:t">
                  <w:txbxContent>
                    <w:p w14:paraId="25726803" w14:textId="77777777" w:rsidR="00B63FC8" w:rsidRDefault="00B63FC8" w:rsidP="00B63FC8">
                      <w:r>
                        <w:t>*p&lt;0.05 for odds ratio comparison (reference = Regional Centre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35E8A">
        <w:rPr>
          <w:rFonts w:cstheme="minorHAnsi"/>
          <w:b/>
          <w:bCs/>
        </w:rPr>
        <w:t>Supplementary Figure 1:</w:t>
      </w:r>
      <w:r w:rsidRPr="00135E8A">
        <w:rPr>
          <w:rFonts w:cstheme="minorHAnsi"/>
        </w:rPr>
        <w:t xml:space="preserve"> Adjusted percentages of children meeting food/drink consumption guidelines, by 5 level MMM_</w:t>
      </w:r>
      <w:r w:rsidR="00D13584">
        <w:rPr>
          <w:rFonts w:cstheme="minorHAnsi"/>
        </w:rPr>
        <w:t>RA</w:t>
      </w:r>
      <w:r w:rsidRPr="00135E8A">
        <w:rPr>
          <w:rFonts w:cstheme="minorHAnsi"/>
        </w:rPr>
        <w:t xml:space="preserve"> (N = 2,462)</w:t>
      </w:r>
      <w:r w:rsidRPr="00135E8A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BE60A67" wp14:editId="7329F020">
                <wp:simplePos x="0" y="0"/>
                <wp:positionH relativeFrom="column">
                  <wp:posOffset>7048500</wp:posOffset>
                </wp:positionH>
                <wp:positionV relativeFrom="paragraph">
                  <wp:posOffset>616585</wp:posOffset>
                </wp:positionV>
                <wp:extent cx="266700" cy="219075"/>
                <wp:effectExtent l="0" t="0" r="0" b="952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A3104" w14:textId="77777777" w:rsidR="00B63FC8" w:rsidRPr="00455F7D" w:rsidRDefault="00B63FC8" w:rsidP="00B63F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P&lt;0.0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60A67" id="_x0000_s1027" type="#_x0000_t202" style="position:absolute;margin-left:555pt;margin-top:48.55pt;width:21pt;height:17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" stroked="f">
                <v:textbox>
                  <w:txbxContent>
                    <w:p w14:paraId="59AA3104" w14:textId="77777777" w:rsidR="00B63FC8" w:rsidRPr="00455F7D" w:rsidRDefault="00B63FC8" w:rsidP="00B63F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P&lt;0.05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3A08A4" w14:textId="77777777" w:rsidR="00B63FC8" w:rsidRDefault="00B63FC8" w:rsidP="00B63F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F2EE3" w14:textId="2CCA4855" w:rsidR="008051C1" w:rsidRPr="00B57DC8" w:rsidRDefault="00B63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AEDEC3E" wp14:editId="048CE0A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648450" cy="5029200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8450" cy="5029200"/>
                          <a:chOff x="0" y="0"/>
                          <a:chExt cx="7048500" cy="5584825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7048500" cy="5584825"/>
                            <a:chOff x="0" y="0"/>
                            <a:chExt cx="7048500" cy="5584825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11">
                              <a:extLst>
                                <a:ext uri="{FF2B5EF4-FFF2-40B4-BE49-F238E27FC236}">
                                  <a16:creationId xmlns:a16="http://schemas.microsoft.com/office/drawing/2014/main" id="{D39692D1-8BEE-4B66-9543-0EB3AE93E44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048500" cy="558482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571500"/>
                              <a:ext cx="266700" cy="2190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44279B" w14:textId="77777777" w:rsidR="00B63FC8" w:rsidRPr="003167F6" w:rsidRDefault="00B63FC8" w:rsidP="00B63FC8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3167F6">
                                  <w:rPr>
                                    <w:sz w:val="28"/>
                                    <w:szCs w:val="2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47875" y="3238500"/>
                              <a:ext cx="266700" cy="2190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A21273" w14:textId="77777777" w:rsidR="00B63FC8" w:rsidRPr="003167F6" w:rsidRDefault="00B63FC8" w:rsidP="00B63FC8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3167F6">
                                  <w:rPr>
                                    <w:sz w:val="28"/>
                                    <w:szCs w:val="2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14825" y="3562350"/>
                              <a:ext cx="266700" cy="2190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EBA267" w14:textId="77777777" w:rsidR="00B63FC8" w:rsidRPr="003167F6" w:rsidRDefault="00B63FC8" w:rsidP="00B63FC8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3167F6">
                                  <w:rPr>
                                    <w:sz w:val="28"/>
                                    <w:szCs w:val="2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6200" y="3857625"/>
                              <a:ext cx="266700" cy="2190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E976FF" w14:textId="77777777" w:rsidR="00B63FC8" w:rsidRPr="003167F6" w:rsidRDefault="00B63FC8" w:rsidP="00B63FC8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3167F6">
                                  <w:rPr>
                                    <w:sz w:val="28"/>
                                    <w:szCs w:val="2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4314825" y="314325"/>
                            <a:ext cx="266700" cy="219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162B6A" w14:textId="77777777" w:rsidR="00B63FC8" w:rsidRPr="003167F6" w:rsidRDefault="00B63FC8" w:rsidP="00B63FC8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3167F6">
                                <w:rPr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EDEC3E" id="Group 11" o:spid="_x0000_s1028" style="position:absolute;margin-left:0;margin-top:-.05pt;width:523.5pt;height:396pt;z-index:251661312;mso-width-relative:margin;mso-height-relative:margin" coordsize="70485,5584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">
                <v:group id="Group 7" o:spid="_x0000_s1029" style="position:absolute;width:70485;height:55848" coordsize="70485,55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30" type="#_x0000_t75" style="position:absolute;width:70485;height:558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">
                    <v:imagedata r:id="rId8" o:title=""/>
                  </v:shape>
                  <v:shape id="_x0000_s1031" type="#_x0000_t202" style="position:absolute;left:38766;top:5715;width:2667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<v:textbox>
                      <w:txbxContent>
                        <w:p w14:paraId="0D44279B" w14:textId="77777777" w:rsidR="00B63FC8" w:rsidRPr="003167F6" w:rsidRDefault="00B63FC8" w:rsidP="00B63FC8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3167F6">
                            <w:rPr>
                              <w:sz w:val="28"/>
                              <w:szCs w:val="28"/>
                            </w:rPr>
                            <w:t>*</w:t>
                          </w:r>
                        </w:p>
                      </w:txbxContent>
                    </v:textbox>
                  </v:shape>
                  <v:shape id="_x0000_s1032" type="#_x0000_t202" style="position:absolute;left:20478;top:32385;width:2667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14:paraId="22A21273" w14:textId="77777777" w:rsidR="00B63FC8" w:rsidRPr="003167F6" w:rsidRDefault="00B63FC8" w:rsidP="00B63FC8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3167F6">
                            <w:rPr>
                              <w:sz w:val="28"/>
                              <w:szCs w:val="28"/>
                            </w:rPr>
                            <w:t>*</w:t>
                          </w:r>
                        </w:p>
                      </w:txbxContent>
                    </v:textbox>
                  </v:shape>
                  <v:shape id="_x0000_s1033" type="#_x0000_t202" style="position:absolute;left:43148;top:35623;width:2667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  <v:textbox>
                      <w:txbxContent>
                        <w:p w14:paraId="2FEBA267" w14:textId="77777777" w:rsidR="00B63FC8" w:rsidRPr="003167F6" w:rsidRDefault="00B63FC8" w:rsidP="00B63FC8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3167F6">
                            <w:rPr>
                              <w:sz w:val="28"/>
                              <w:szCs w:val="28"/>
                            </w:rPr>
                            <w:t>*</w:t>
                          </w:r>
                        </w:p>
                      </w:txbxContent>
                    </v:textbox>
                  </v:shape>
                  <v:shape id="_x0000_s1034" type="#_x0000_t202" style="position:absolute;left:38862;top:38576;width:2667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<v:textbox>
                      <w:txbxContent>
                        <w:p w14:paraId="1AE976FF" w14:textId="77777777" w:rsidR="00B63FC8" w:rsidRPr="003167F6" w:rsidRDefault="00B63FC8" w:rsidP="00B63FC8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3167F6">
                            <w:rPr>
                              <w:sz w:val="28"/>
                              <w:szCs w:val="28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Text Box 10" o:spid="_x0000_s1035" type="#_x0000_t202" style="position:absolute;left:43148;top:3143;width:2667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<v:textbox>
                    <w:txbxContent>
                      <w:p w14:paraId="16162B6A" w14:textId="77777777" w:rsidR="00B63FC8" w:rsidRPr="003167F6" w:rsidRDefault="00B63FC8" w:rsidP="00B63FC8">
                        <w:pPr>
                          <w:rPr>
                            <w:sz w:val="28"/>
                            <w:szCs w:val="28"/>
                          </w:rPr>
                        </w:pPr>
                        <w:r w:rsidRPr="003167F6">
                          <w:rPr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8051C1" w:rsidRPr="00B57DC8" w:rsidSect="00B63FC8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4BF90" w14:textId="77777777" w:rsidR="00286896" w:rsidRDefault="00286896" w:rsidP="00B63FC8">
      <w:pPr>
        <w:spacing w:after="0" w:line="240" w:lineRule="auto"/>
      </w:pPr>
      <w:r>
        <w:separator/>
      </w:r>
    </w:p>
  </w:endnote>
  <w:endnote w:type="continuationSeparator" w:id="0">
    <w:p w14:paraId="2AD06A2F" w14:textId="77777777" w:rsidR="00286896" w:rsidRDefault="00286896" w:rsidP="00B63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AE5EA" w14:textId="77777777" w:rsidR="00286896" w:rsidRDefault="00286896" w:rsidP="00B63FC8">
      <w:pPr>
        <w:spacing w:after="0" w:line="240" w:lineRule="auto"/>
      </w:pPr>
      <w:r>
        <w:separator/>
      </w:r>
    </w:p>
  </w:footnote>
  <w:footnote w:type="continuationSeparator" w:id="0">
    <w:p w14:paraId="7592998C" w14:textId="77777777" w:rsidR="00286896" w:rsidRDefault="00286896" w:rsidP="00B63F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CAE90" w14:textId="77777777" w:rsidR="00B63FC8" w:rsidRPr="007B1D92" w:rsidRDefault="00B63FC8" w:rsidP="00B63FC8">
    <w:pPr>
      <w:spacing w:line="480" w:lineRule="auto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Understanding weight status and d</w:t>
    </w:r>
    <w:r w:rsidRPr="007B1D92">
      <w:rPr>
        <w:rFonts w:ascii="Times New Roman" w:hAnsi="Times New Roman" w:cs="Times New Roman"/>
        <w:b/>
        <w:sz w:val="24"/>
        <w:szCs w:val="24"/>
      </w:rPr>
      <w:t>ietary intake</w:t>
    </w:r>
    <w:r>
      <w:rPr>
        <w:rFonts w:ascii="Times New Roman" w:hAnsi="Times New Roman" w:cs="Times New Roman"/>
        <w:b/>
        <w:sz w:val="24"/>
        <w:szCs w:val="24"/>
      </w:rPr>
      <w:t>s</w:t>
    </w:r>
    <w:r w:rsidRPr="007B1D92">
      <w:rPr>
        <w:rFonts w:ascii="Times New Roman" w:hAnsi="Times New Roman" w:cs="Times New Roman"/>
        <w:b/>
        <w:sz w:val="24"/>
        <w:szCs w:val="24"/>
      </w:rPr>
      <w:t xml:space="preserve"> </w:t>
    </w:r>
    <w:r>
      <w:rPr>
        <w:rFonts w:ascii="Times New Roman" w:hAnsi="Times New Roman" w:cs="Times New Roman"/>
        <w:b/>
        <w:sz w:val="24"/>
        <w:szCs w:val="24"/>
      </w:rPr>
      <w:t>among</w:t>
    </w:r>
    <w:r w:rsidRPr="007B1D92">
      <w:rPr>
        <w:rFonts w:ascii="Times New Roman" w:hAnsi="Times New Roman" w:cs="Times New Roman"/>
        <w:b/>
        <w:sz w:val="24"/>
        <w:szCs w:val="24"/>
      </w:rPr>
      <w:t xml:space="preserve"> </w:t>
    </w:r>
    <w:r>
      <w:rPr>
        <w:rFonts w:ascii="Times New Roman" w:hAnsi="Times New Roman" w:cs="Times New Roman"/>
        <w:b/>
        <w:sz w:val="24"/>
        <w:szCs w:val="24"/>
      </w:rPr>
      <w:t xml:space="preserve">Australian </w:t>
    </w:r>
    <w:r w:rsidRPr="007B1D92">
      <w:rPr>
        <w:rFonts w:ascii="Times New Roman" w:hAnsi="Times New Roman" w:cs="Times New Roman"/>
        <w:b/>
        <w:sz w:val="24"/>
        <w:szCs w:val="24"/>
      </w:rPr>
      <w:t>school children by remoteness: A cross-sectional study</w:t>
    </w:r>
  </w:p>
  <w:p w14:paraId="48A7D97A" w14:textId="77777777" w:rsidR="00B63FC8" w:rsidRPr="00B63FC8" w:rsidRDefault="00B63FC8" w:rsidP="00B63F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0975"/>
    <w:multiLevelType w:val="hybridMultilevel"/>
    <w:tmpl w:val="D414A488"/>
    <w:lvl w:ilvl="0" w:tplc="B9568F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76A9C"/>
    <w:multiLevelType w:val="hybridMultilevel"/>
    <w:tmpl w:val="95148A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936EE"/>
    <w:multiLevelType w:val="hybridMultilevel"/>
    <w:tmpl w:val="F34A2206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2323955">
    <w:abstractNumId w:val="1"/>
  </w:num>
  <w:num w:numId="2" w16cid:durableId="1213807876">
    <w:abstractNumId w:val="0"/>
  </w:num>
  <w:num w:numId="3" w16cid:durableId="18907284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C8"/>
    <w:rsid w:val="00095D71"/>
    <w:rsid w:val="000B4C3D"/>
    <w:rsid w:val="00121DEE"/>
    <w:rsid w:val="00166D85"/>
    <w:rsid w:val="0021125E"/>
    <w:rsid w:val="00215E36"/>
    <w:rsid w:val="0025179C"/>
    <w:rsid w:val="0026121C"/>
    <w:rsid w:val="00286896"/>
    <w:rsid w:val="002C28C6"/>
    <w:rsid w:val="002F7C42"/>
    <w:rsid w:val="0037232E"/>
    <w:rsid w:val="003778FF"/>
    <w:rsid w:val="003C4BBB"/>
    <w:rsid w:val="0041452B"/>
    <w:rsid w:val="004217ED"/>
    <w:rsid w:val="004511D4"/>
    <w:rsid w:val="004D3FEB"/>
    <w:rsid w:val="004F0A84"/>
    <w:rsid w:val="004F7195"/>
    <w:rsid w:val="00506036"/>
    <w:rsid w:val="00516591"/>
    <w:rsid w:val="00564034"/>
    <w:rsid w:val="005837A7"/>
    <w:rsid w:val="005A7E3C"/>
    <w:rsid w:val="005E6C29"/>
    <w:rsid w:val="005E7B5C"/>
    <w:rsid w:val="006763DF"/>
    <w:rsid w:val="00681280"/>
    <w:rsid w:val="006A408E"/>
    <w:rsid w:val="00737803"/>
    <w:rsid w:val="00741A7E"/>
    <w:rsid w:val="007B7FC8"/>
    <w:rsid w:val="007D420D"/>
    <w:rsid w:val="008051C1"/>
    <w:rsid w:val="00835589"/>
    <w:rsid w:val="008A19FE"/>
    <w:rsid w:val="008C46CB"/>
    <w:rsid w:val="00903623"/>
    <w:rsid w:val="00905E4B"/>
    <w:rsid w:val="009354BE"/>
    <w:rsid w:val="0096133A"/>
    <w:rsid w:val="00967FB9"/>
    <w:rsid w:val="00A04849"/>
    <w:rsid w:val="00A643F0"/>
    <w:rsid w:val="00A85C3E"/>
    <w:rsid w:val="00A95DD7"/>
    <w:rsid w:val="00AC3996"/>
    <w:rsid w:val="00B51FED"/>
    <w:rsid w:val="00B56F01"/>
    <w:rsid w:val="00B57DC8"/>
    <w:rsid w:val="00B63FC8"/>
    <w:rsid w:val="00BB4629"/>
    <w:rsid w:val="00BC0E7C"/>
    <w:rsid w:val="00C17128"/>
    <w:rsid w:val="00C376C1"/>
    <w:rsid w:val="00C446CD"/>
    <w:rsid w:val="00C80BC9"/>
    <w:rsid w:val="00CB1386"/>
    <w:rsid w:val="00D13584"/>
    <w:rsid w:val="00D306F4"/>
    <w:rsid w:val="00D8309E"/>
    <w:rsid w:val="00DD43EB"/>
    <w:rsid w:val="00DE3492"/>
    <w:rsid w:val="00E32D72"/>
    <w:rsid w:val="00E7366B"/>
    <w:rsid w:val="00E83034"/>
    <w:rsid w:val="00ED0CE6"/>
    <w:rsid w:val="00EF6C6F"/>
    <w:rsid w:val="00F076CF"/>
    <w:rsid w:val="00FA17E8"/>
    <w:rsid w:val="00FC04E6"/>
    <w:rsid w:val="00FD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6835"/>
  <w15:chartTrackingRefBased/>
  <w15:docId w15:val="{5C0B1122-A8AC-4C81-993E-6DD28D27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C8"/>
  </w:style>
  <w:style w:type="paragraph" w:styleId="Heading1">
    <w:name w:val="heading 1"/>
    <w:basedOn w:val="Normal"/>
    <w:next w:val="Normal"/>
    <w:link w:val="Heading1Char"/>
    <w:uiPriority w:val="9"/>
    <w:qFormat/>
    <w:rsid w:val="00B51F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F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F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F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F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3F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F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3F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3FC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FC8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Numbered"/>
    <w:basedOn w:val="Normal"/>
    <w:link w:val="ListParagraphChar"/>
    <w:uiPriority w:val="34"/>
    <w:qFormat/>
    <w:rsid w:val="00B63F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F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F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63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F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FC8"/>
  </w:style>
  <w:style w:type="paragraph" w:styleId="Footer">
    <w:name w:val="footer"/>
    <w:basedOn w:val="Normal"/>
    <w:link w:val="FooterChar"/>
    <w:uiPriority w:val="99"/>
    <w:unhideWhenUsed/>
    <w:rsid w:val="00B6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FC8"/>
  </w:style>
  <w:style w:type="character" w:styleId="FollowedHyperlink">
    <w:name w:val="FollowedHyperlink"/>
    <w:basedOn w:val="DefaultParagraphFont"/>
    <w:uiPriority w:val="99"/>
    <w:semiHidden/>
    <w:unhideWhenUsed/>
    <w:rsid w:val="00B63FC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63FC8"/>
    <w:pPr>
      <w:spacing w:after="0" w:line="240" w:lineRule="auto"/>
    </w:pPr>
  </w:style>
  <w:style w:type="table" w:styleId="TableGrid">
    <w:name w:val="Table Grid"/>
    <w:basedOn w:val="TableNormal"/>
    <w:uiPriority w:val="39"/>
    <w:rsid w:val="00B63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3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aliases w:val="Numbered Char"/>
    <w:basedOn w:val="DefaultParagraphFont"/>
    <w:link w:val="ListParagraph"/>
    <w:uiPriority w:val="34"/>
    <w:locked/>
    <w:rsid w:val="00B63FC8"/>
  </w:style>
  <w:style w:type="character" w:styleId="LineNumber">
    <w:name w:val="line number"/>
    <w:basedOn w:val="DefaultParagraphFont"/>
    <w:uiPriority w:val="99"/>
    <w:semiHidden/>
    <w:unhideWhenUsed/>
    <w:rsid w:val="00B63FC8"/>
  </w:style>
  <w:style w:type="character" w:customStyle="1" w:styleId="cf01">
    <w:name w:val="cf01"/>
    <w:basedOn w:val="DefaultParagraphFont"/>
    <w:rsid w:val="003778F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Jacobs</dc:creator>
  <cp:keywords/>
  <dc:description/>
  <cp:lastModifiedBy>Jane Jacobs</cp:lastModifiedBy>
  <cp:revision>2</cp:revision>
  <dcterms:created xsi:type="dcterms:W3CDTF">2023-01-17T21:47:00Z</dcterms:created>
  <dcterms:modified xsi:type="dcterms:W3CDTF">2023-01-17T21:47:00Z</dcterms:modified>
</cp:coreProperties>
</file>